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6" w:type="dxa"/>
        <w:jc w:val="left"/>
        <w:tblInd w:w="-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426"/>
        <w:gridCol w:w="1426"/>
        <w:gridCol w:w="1426"/>
        <w:gridCol w:w="1426"/>
        <w:gridCol w:w="1426"/>
        <w:gridCol w:w="1080"/>
      </w:tblGrid>
      <w:tr>
        <w:trPr>
          <w:trHeight w:val="280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n = 8600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  <w:bookmarkEnd w:id="0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n = 1676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&lt;5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n = 2756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  <w:bookmarkEnd w:id="3"/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n = 2452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≧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n = 171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, n (%)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56 (61.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57 (92.9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47 (77.9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80 (48.1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2 (2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44 (38.9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9 (7.1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9 (22.1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2 (51.9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44 (78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MyriadPro-Light;Segoe Print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MyriadPro-Bold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eastAsia="MyriadPro-Bold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>S</w:t>
      </w:r>
      <w:r>
        <w:rPr>
          <w:rFonts w:eastAsia="MyriadPro-Bold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Distribution of CA in Different Age </w:t>
      </w:r>
    </w:p>
    <w:p>
      <w:pPr>
        <w:pStyle w:val="Normal"/>
        <w:rPr>
          <w:rFonts w:ascii="Times New Roman" w:hAnsi="Times New Roman" w:eastAsia="MyriadPro-Light;Segoe Print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9180" cy="3599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. 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Comparison of the TyG and HbA1c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9180" cy="35991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OLE_LINK4"/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. S2 Comparison of the TyG and LDL.</w:t>
      </w:r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4:51:00Z</dcterms:created>
  <dc:creator>1</dc:creator>
  <dc:description/>
  <cp:keywords/>
  <dc:language>en-US</dc:language>
  <cp:lastModifiedBy>艺妍 赵</cp:lastModifiedBy>
  <dcterms:modified xsi:type="dcterms:W3CDTF">2025-05-22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086AEB06D24065A2ED37282746FE37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